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F3D5" w14:textId="10342B9F" w:rsidR="3A02E1A4" w:rsidRPr="00533E31" w:rsidRDefault="0069342B" w:rsidP="383144A7">
      <w:pPr>
        <w:pStyle w:val="Body"/>
        <w:rPr>
          <w:rStyle w:val="eop"/>
          <w:rFonts w:ascii="Times New Roman" w:hAnsi="Times New Roman" w:cs="Times New Roman"/>
          <w:b/>
          <w:bCs/>
        </w:rPr>
      </w:pPr>
      <w:r>
        <w:rPr>
          <w:rStyle w:val="eop"/>
          <w:rFonts w:ascii="Times New Roman" w:hAnsi="Times New Roman" w:cs="Times New Roman"/>
          <w:b/>
          <w:bCs/>
        </w:rPr>
        <w:t>Interview Schedule</w:t>
      </w:r>
    </w:p>
    <w:p w14:paraId="06D4E54B" w14:textId="3CC7CEF5" w:rsidR="383144A7" w:rsidRPr="00533E31" w:rsidRDefault="0069342B" w:rsidP="00852349">
      <w:pPr>
        <w:pStyle w:val="Body"/>
        <w:jc w:val="center"/>
        <w:rPr>
          <w:rStyle w:val="eop"/>
          <w:rFonts w:ascii="Times New Roman" w:hAnsi="Times New Roman" w:cs="Times New Roman"/>
          <w:b/>
          <w:bCs/>
        </w:rPr>
      </w:pPr>
      <w:r>
        <w:rPr>
          <w:rStyle w:val="eop"/>
          <w:rFonts w:ascii="Times New Roman" w:hAnsi="Times New Roman" w:cs="Times New Roman"/>
          <w:b/>
          <w:bCs/>
        </w:rPr>
        <w:t>[Start Recording]</w:t>
      </w:r>
    </w:p>
    <w:p w14:paraId="6C300846" w14:textId="649D61CA" w:rsidR="383144A7" w:rsidRPr="00533E31" w:rsidRDefault="383144A7" w:rsidP="383144A7">
      <w:pPr>
        <w:pStyle w:val="Body"/>
        <w:rPr>
          <w:rStyle w:val="eop"/>
          <w:rFonts w:ascii="Times New Roman" w:hAnsi="Times New Roman" w:cs="Times New Roman"/>
          <w:b/>
          <w:bCs/>
        </w:rPr>
      </w:pPr>
    </w:p>
    <w:p w14:paraId="572CA11B" w14:textId="250FDC59" w:rsidR="004C78E5" w:rsidRPr="00533E31" w:rsidRDefault="004C78E5" w:rsidP="004C78E5">
      <w:pPr>
        <w:pStyle w:val="ListParagraph"/>
        <w:numPr>
          <w:ilvl w:val="0"/>
          <w:numId w:val="2"/>
        </w:numPr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>Can yo</w:t>
      </w:r>
      <w:r w:rsidR="00966D74" w:rsidRPr="00533E31">
        <w:rPr>
          <w:rStyle w:val="eop"/>
          <w:rFonts w:ascii="Times New Roman" w:hAnsi="Times New Roman" w:cs="Times New Roman"/>
        </w:rPr>
        <w:t xml:space="preserve">u tell me a bit about yourself (e.g. </w:t>
      </w:r>
      <w:r w:rsidRPr="00533E31">
        <w:rPr>
          <w:rStyle w:val="eop"/>
          <w:rFonts w:ascii="Times New Roman" w:hAnsi="Times New Roman" w:cs="Times New Roman"/>
        </w:rPr>
        <w:t>what you do for work or study,</w:t>
      </w:r>
      <w:r w:rsidR="00966D74" w:rsidRPr="00533E31">
        <w:rPr>
          <w:rStyle w:val="eop"/>
          <w:rFonts w:ascii="Times New Roman" w:hAnsi="Times New Roman" w:cs="Times New Roman"/>
        </w:rPr>
        <w:t xml:space="preserve"> tell me about</w:t>
      </w:r>
      <w:r w:rsidRPr="00533E31">
        <w:rPr>
          <w:rStyle w:val="eop"/>
          <w:rFonts w:ascii="Times New Roman" w:hAnsi="Times New Roman" w:cs="Times New Roman"/>
        </w:rPr>
        <w:t xml:space="preserve"> your family, </w:t>
      </w:r>
      <w:r w:rsidR="00EF4D93" w:rsidRPr="00533E31">
        <w:rPr>
          <w:rStyle w:val="eop"/>
          <w:rFonts w:ascii="Times New Roman" w:hAnsi="Times New Roman" w:cs="Times New Roman"/>
        </w:rPr>
        <w:t xml:space="preserve">where you live </w:t>
      </w:r>
      <w:proofErr w:type="spellStart"/>
      <w:proofErr w:type="gramStart"/>
      <w:r w:rsidR="00EF4D93" w:rsidRPr="00533E31">
        <w:rPr>
          <w:rStyle w:val="eop"/>
          <w:rFonts w:ascii="Times New Roman" w:hAnsi="Times New Roman" w:cs="Times New Roman"/>
        </w:rPr>
        <w:t>etc</w:t>
      </w:r>
      <w:proofErr w:type="spellEnd"/>
      <w:r w:rsidR="00545E34" w:rsidRPr="00533E31">
        <w:rPr>
          <w:rStyle w:val="eop"/>
          <w:rFonts w:ascii="Times New Roman" w:hAnsi="Times New Roman" w:cs="Times New Roman"/>
        </w:rPr>
        <w:t>).</w:t>
      </w:r>
      <w:proofErr w:type="gramEnd"/>
    </w:p>
    <w:p w14:paraId="3BE8E677" w14:textId="64004294" w:rsidR="00FD1620" w:rsidRDefault="00EF4D93" w:rsidP="004C78E5">
      <w:pPr>
        <w:pStyle w:val="ListParagraph"/>
        <w:numPr>
          <w:ilvl w:val="0"/>
          <w:numId w:val="2"/>
        </w:numPr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Can you briefly tell me what a typical day looks like for you (e.g. </w:t>
      </w:r>
      <w:r w:rsidR="004C78E5" w:rsidRPr="00533E31">
        <w:rPr>
          <w:rStyle w:val="eop"/>
          <w:rFonts w:ascii="Times New Roman" w:hAnsi="Times New Roman" w:cs="Times New Roman"/>
        </w:rPr>
        <w:t xml:space="preserve">from when </w:t>
      </w:r>
      <w:r w:rsidRPr="00533E31">
        <w:rPr>
          <w:rStyle w:val="eop"/>
          <w:rFonts w:ascii="Times New Roman" w:hAnsi="Times New Roman" w:cs="Times New Roman"/>
        </w:rPr>
        <w:t>you</w:t>
      </w:r>
      <w:r w:rsidR="004C78E5" w:rsidRPr="00533E31">
        <w:rPr>
          <w:rStyle w:val="eop"/>
          <w:rFonts w:ascii="Times New Roman" w:hAnsi="Times New Roman" w:cs="Times New Roman"/>
        </w:rPr>
        <w:t xml:space="preserve"> wake up in the morning to when </w:t>
      </w:r>
      <w:r w:rsidRPr="00533E31">
        <w:rPr>
          <w:rStyle w:val="eop"/>
          <w:rFonts w:ascii="Times New Roman" w:hAnsi="Times New Roman" w:cs="Times New Roman"/>
        </w:rPr>
        <w:t>you</w:t>
      </w:r>
      <w:r w:rsidR="004C78E5" w:rsidRPr="00533E31">
        <w:rPr>
          <w:rStyle w:val="eop"/>
          <w:rFonts w:ascii="Times New Roman" w:hAnsi="Times New Roman" w:cs="Times New Roman"/>
        </w:rPr>
        <w:t xml:space="preserve"> go to </w:t>
      </w:r>
      <w:proofErr w:type="gramStart"/>
      <w:r w:rsidR="004C78E5" w:rsidRPr="00533E31">
        <w:rPr>
          <w:rStyle w:val="eop"/>
          <w:rFonts w:ascii="Times New Roman" w:hAnsi="Times New Roman" w:cs="Times New Roman"/>
        </w:rPr>
        <w:t>bed</w:t>
      </w:r>
      <w:r w:rsidRPr="00533E31">
        <w:rPr>
          <w:rStyle w:val="eop"/>
          <w:rFonts w:ascii="Times New Roman" w:hAnsi="Times New Roman" w:cs="Times New Roman"/>
        </w:rPr>
        <w:t>)</w:t>
      </w:r>
      <w:r w:rsidR="004C78E5" w:rsidRPr="00533E31">
        <w:rPr>
          <w:rStyle w:val="eop"/>
          <w:rFonts w:ascii="Times New Roman" w:hAnsi="Times New Roman" w:cs="Times New Roman"/>
        </w:rPr>
        <w:t>.</w:t>
      </w:r>
      <w:proofErr w:type="gramEnd"/>
    </w:p>
    <w:p w14:paraId="79070858" w14:textId="5CA5A8E9" w:rsidR="00852349" w:rsidRDefault="00852349" w:rsidP="00852349">
      <w:pPr>
        <w:rPr>
          <w:rStyle w:val="eop"/>
        </w:rPr>
      </w:pPr>
    </w:p>
    <w:p w14:paraId="5A4DDF84" w14:textId="43E1BFF8" w:rsidR="00852349" w:rsidRPr="00852349" w:rsidRDefault="00852349" w:rsidP="00852349">
      <w:pPr>
        <w:jc w:val="center"/>
        <w:rPr>
          <w:rStyle w:val="eop"/>
          <w:b/>
          <w:bCs/>
        </w:rPr>
      </w:pPr>
      <w:r w:rsidRPr="00852349">
        <w:rPr>
          <w:rStyle w:val="eop"/>
          <w:b/>
          <w:bCs/>
        </w:rPr>
        <w:t>[ Show Icon Board]</w:t>
      </w:r>
    </w:p>
    <w:p w14:paraId="468E6F40" w14:textId="77777777" w:rsidR="00852349" w:rsidRPr="00852349" w:rsidRDefault="00852349" w:rsidP="00852349">
      <w:pPr>
        <w:rPr>
          <w:rStyle w:val="eop"/>
        </w:rPr>
      </w:pPr>
    </w:p>
    <w:p w14:paraId="1C7AE1ED" w14:textId="757B9F7F" w:rsidR="00542565" w:rsidRPr="00533E31" w:rsidRDefault="00966D74">
      <w:pPr>
        <w:pStyle w:val="ListParagraph"/>
        <w:numPr>
          <w:ilvl w:val="0"/>
          <w:numId w:val="2"/>
        </w:numPr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Now </w:t>
      </w:r>
      <w:proofErr w:type="gramStart"/>
      <w:r w:rsidRPr="00533E31">
        <w:rPr>
          <w:rStyle w:val="eop"/>
          <w:rFonts w:ascii="Times New Roman" w:hAnsi="Times New Roman" w:cs="Times New Roman"/>
        </w:rPr>
        <w:t>I’m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going to ask y</w:t>
      </w:r>
      <w:r w:rsidR="00325B0D" w:rsidRPr="00533E31">
        <w:rPr>
          <w:rStyle w:val="eop"/>
          <w:rFonts w:ascii="Times New Roman" w:hAnsi="Times New Roman" w:cs="Times New Roman"/>
        </w:rPr>
        <w:t xml:space="preserve">ou about some activities you may encounter in your daily life. </w:t>
      </w:r>
      <w:r w:rsidR="00A46F81" w:rsidRPr="00533E31">
        <w:rPr>
          <w:rStyle w:val="eop"/>
          <w:rFonts w:ascii="Times New Roman" w:hAnsi="Times New Roman" w:cs="Times New Roman"/>
        </w:rPr>
        <w:t xml:space="preserve">You can see them on this board here. </w:t>
      </w:r>
      <w:proofErr w:type="gramStart"/>
      <w:r w:rsidR="00A46F81" w:rsidRPr="00533E31">
        <w:rPr>
          <w:rStyle w:val="eop"/>
          <w:rFonts w:ascii="Times New Roman" w:hAnsi="Times New Roman" w:cs="Times New Roman"/>
        </w:rPr>
        <w:t>We’re</w:t>
      </w:r>
      <w:proofErr w:type="gramEnd"/>
      <w:r w:rsidR="00A46F81" w:rsidRPr="00533E31">
        <w:rPr>
          <w:rStyle w:val="eop"/>
          <w:rFonts w:ascii="Times New Roman" w:hAnsi="Times New Roman" w:cs="Times New Roman"/>
        </w:rPr>
        <w:t xml:space="preserve"> going to start with this one [point to the </w:t>
      </w:r>
      <w:r w:rsidR="005F10E1" w:rsidRPr="00533E31">
        <w:rPr>
          <w:rStyle w:val="eop"/>
          <w:rFonts w:ascii="Times New Roman" w:hAnsi="Times New Roman" w:cs="Times New Roman"/>
        </w:rPr>
        <w:t>‘</w:t>
      </w:r>
      <w:r w:rsidR="00A46F81" w:rsidRPr="00533E31">
        <w:rPr>
          <w:rStyle w:val="eop"/>
          <w:rFonts w:ascii="Times New Roman" w:hAnsi="Times New Roman" w:cs="Times New Roman"/>
        </w:rPr>
        <w:t>transportation</w:t>
      </w:r>
      <w:r w:rsidR="005F10E1" w:rsidRPr="00533E31">
        <w:rPr>
          <w:rStyle w:val="eop"/>
          <w:rFonts w:ascii="Times New Roman" w:hAnsi="Times New Roman" w:cs="Times New Roman"/>
        </w:rPr>
        <w:t>’</w:t>
      </w:r>
      <w:r w:rsidR="00A46F81" w:rsidRPr="00533E31">
        <w:rPr>
          <w:rStyle w:val="eop"/>
          <w:rFonts w:ascii="Times New Roman" w:hAnsi="Times New Roman" w:cs="Times New Roman"/>
        </w:rPr>
        <w:t xml:space="preserve"> icon]</w:t>
      </w:r>
      <w:r w:rsidR="005F10E1" w:rsidRPr="00533E31">
        <w:rPr>
          <w:rStyle w:val="eop"/>
          <w:rFonts w:ascii="Times New Roman" w:hAnsi="Times New Roman" w:cs="Times New Roman"/>
        </w:rPr>
        <w:t>.</w:t>
      </w:r>
    </w:p>
    <w:p w14:paraId="0D256DB1" w14:textId="253252B3" w:rsidR="00966D74" w:rsidRPr="00533E31" w:rsidRDefault="00966D74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[Transportation] </w:t>
      </w:r>
    </w:p>
    <w:p w14:paraId="2486E0DF" w14:textId="437B3D29" w:rsidR="00EF4D93" w:rsidRPr="00533E31" w:rsidRDefault="00EF4D93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="00966D74" w:rsidRPr="00533E31">
        <w:rPr>
          <w:rStyle w:val="eop"/>
          <w:rFonts w:ascii="Times New Roman" w:hAnsi="Times New Roman" w:cs="Times New Roman"/>
        </w:rPr>
        <w:t xml:space="preserve"> in your daily life</w:t>
      </w:r>
      <w:r w:rsidRPr="00533E31">
        <w:rPr>
          <w:rStyle w:val="eop"/>
          <w:rFonts w:ascii="Times New Roman" w:hAnsi="Times New Roman" w:cs="Times New Roman"/>
        </w:rPr>
        <w:t xml:space="preserve">, do you face any problems getting around, or getting to and from places? </w:t>
      </w:r>
    </w:p>
    <w:p w14:paraId="20BB0DDC" w14:textId="77777777" w:rsidR="005F10E1" w:rsidRPr="00533E31" w:rsidRDefault="00EF4D93" w:rsidP="00ED25F9">
      <w:pPr>
        <w:pStyle w:val="Body"/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If yes</w:t>
      </w:r>
      <w:r w:rsidR="005F10E1" w:rsidRPr="00533E31">
        <w:rPr>
          <w:rStyle w:val="eop"/>
          <w:rFonts w:ascii="Times New Roman" w:hAnsi="Times New Roman" w:cs="Times New Roman"/>
          <w:i/>
          <w:lang w:val="en-AU"/>
        </w:rPr>
        <w:t>:</w:t>
      </w:r>
    </w:p>
    <w:p w14:paraId="6BE34DCA" w14:textId="709D33E6" w:rsidR="00EF4D93" w:rsidRPr="00533E31" w:rsidRDefault="005F10E1" w:rsidP="00ED25F9">
      <w:pPr>
        <w:pStyle w:val="Body"/>
        <w:numPr>
          <w:ilvl w:val="0"/>
          <w:numId w:val="13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</w:t>
      </w:r>
      <w:r w:rsidR="00EF4D93" w:rsidRPr="00533E31">
        <w:rPr>
          <w:rStyle w:val="eop"/>
          <w:rFonts w:ascii="Times New Roman" w:hAnsi="Times New Roman" w:cs="Times New Roman"/>
          <w:i/>
          <w:lang w:val="en-AU"/>
        </w:rPr>
        <w:t>hat kind of problems?</w:t>
      </w:r>
    </w:p>
    <w:p w14:paraId="1ED9E504" w14:textId="28EBCE58" w:rsidR="005F10E1" w:rsidRPr="00533E31" w:rsidRDefault="005F10E1" w:rsidP="00ED25F9">
      <w:pPr>
        <w:pStyle w:val="Body"/>
        <w:numPr>
          <w:ilvl w:val="0"/>
          <w:numId w:val="13"/>
        </w:numPr>
        <w:ind w:left="1800"/>
        <w:rPr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39205C2B" w14:textId="3CC13230" w:rsidR="00542565" w:rsidRPr="00533E31" w:rsidRDefault="005F10E1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proofErr w:type="gramStart"/>
      <w:r w:rsidRPr="00533E31">
        <w:rPr>
          <w:rFonts w:ascii="Times New Roman" w:hAnsi="Times New Roman" w:cs="Times New Roman"/>
        </w:rPr>
        <w:t>Next</w:t>
      </w:r>
      <w:proofErr w:type="gramEnd"/>
      <w:r w:rsidRPr="00533E31">
        <w:rPr>
          <w:rFonts w:ascii="Times New Roman" w:hAnsi="Times New Roman" w:cs="Times New Roman"/>
        </w:rPr>
        <w:t xml:space="preserve"> we are going to talk about this one </w:t>
      </w:r>
      <w:r w:rsidR="00966D74" w:rsidRPr="00533E31">
        <w:rPr>
          <w:rStyle w:val="eop"/>
          <w:rFonts w:ascii="Times New Roman" w:hAnsi="Times New Roman" w:cs="Times New Roman"/>
        </w:rPr>
        <w:t>[</w:t>
      </w:r>
      <w:r w:rsidRPr="00533E31">
        <w:rPr>
          <w:rStyle w:val="eop"/>
          <w:rFonts w:ascii="Times New Roman" w:hAnsi="Times New Roman" w:cs="Times New Roman"/>
        </w:rPr>
        <w:t>Point to ‘S</w:t>
      </w:r>
      <w:r w:rsidR="00325B0D" w:rsidRPr="00533E31">
        <w:rPr>
          <w:rStyle w:val="eop"/>
          <w:rFonts w:ascii="Times New Roman" w:hAnsi="Times New Roman" w:cs="Times New Roman"/>
        </w:rPr>
        <w:t>hopping</w:t>
      </w:r>
      <w:r w:rsidRPr="00533E31">
        <w:rPr>
          <w:rStyle w:val="eop"/>
          <w:rFonts w:ascii="Times New Roman" w:hAnsi="Times New Roman" w:cs="Times New Roman"/>
        </w:rPr>
        <w:t>’ icon</w:t>
      </w:r>
      <w:r w:rsidR="00966D74" w:rsidRPr="00533E31">
        <w:rPr>
          <w:rStyle w:val="eop"/>
          <w:rFonts w:ascii="Times New Roman" w:hAnsi="Times New Roman" w:cs="Times New Roman"/>
        </w:rPr>
        <w:t>]</w:t>
      </w:r>
      <w:r w:rsidR="009F6CFE" w:rsidRPr="00533E31">
        <w:rPr>
          <w:rStyle w:val="eop"/>
          <w:rFonts w:ascii="Times New Roman" w:hAnsi="Times New Roman" w:cs="Times New Roman"/>
        </w:rPr>
        <w:t xml:space="preserve"> </w:t>
      </w:r>
    </w:p>
    <w:p w14:paraId="3DCB1B38" w14:textId="351B700A" w:rsidR="00966D74" w:rsidRPr="00533E31" w:rsidRDefault="00966D74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in your daily life, do you face any problems </w:t>
      </w:r>
      <w:r w:rsidR="005F10E1" w:rsidRPr="00533E31">
        <w:rPr>
          <w:rStyle w:val="eop"/>
          <w:rFonts w:ascii="Times New Roman" w:hAnsi="Times New Roman" w:cs="Times New Roman"/>
        </w:rPr>
        <w:t>shopping for</w:t>
      </w:r>
      <w:r w:rsidRPr="00533E31">
        <w:rPr>
          <w:rStyle w:val="eop"/>
          <w:rFonts w:ascii="Times New Roman" w:hAnsi="Times New Roman" w:cs="Times New Roman"/>
        </w:rPr>
        <w:t xml:space="preserve"> the things you need (e.g. groceries, clothes, electronics?) </w:t>
      </w:r>
    </w:p>
    <w:p w14:paraId="3C6496AC" w14:textId="77777777" w:rsidR="005F10E1" w:rsidRPr="00533E31" w:rsidRDefault="005F10E1" w:rsidP="00ED25F9">
      <w:pPr>
        <w:pStyle w:val="Body"/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If yes:</w:t>
      </w:r>
    </w:p>
    <w:p w14:paraId="79F51434" w14:textId="5B7B978B" w:rsidR="005F10E1" w:rsidRPr="00533E31" w:rsidRDefault="005F10E1" w:rsidP="00ED25F9">
      <w:pPr>
        <w:pStyle w:val="Body"/>
        <w:numPr>
          <w:ilvl w:val="0"/>
          <w:numId w:val="14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hat kind of problems?</w:t>
      </w:r>
    </w:p>
    <w:p w14:paraId="4A151948" w14:textId="77777777" w:rsidR="005F10E1" w:rsidRPr="00533E31" w:rsidRDefault="005F10E1" w:rsidP="00ED25F9">
      <w:pPr>
        <w:pStyle w:val="Body"/>
        <w:numPr>
          <w:ilvl w:val="0"/>
          <w:numId w:val="14"/>
        </w:numPr>
        <w:ind w:left="1800"/>
        <w:rPr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297CB344" w14:textId="0B1F25CF" w:rsidR="00542565" w:rsidRPr="00533E31" w:rsidRDefault="005F10E1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Next we are going to talk about this one </w:t>
      </w:r>
      <w:r w:rsidR="00966D74" w:rsidRPr="00533E31">
        <w:rPr>
          <w:rStyle w:val="eop"/>
          <w:rFonts w:ascii="Times New Roman" w:hAnsi="Times New Roman" w:cs="Times New Roman"/>
        </w:rPr>
        <w:t>[</w:t>
      </w:r>
      <w:r w:rsidRPr="00533E31">
        <w:rPr>
          <w:rStyle w:val="eop"/>
          <w:rFonts w:ascii="Times New Roman" w:hAnsi="Times New Roman" w:cs="Times New Roman"/>
        </w:rPr>
        <w:t>Point to ‘</w:t>
      </w:r>
      <w:r w:rsidR="00325B0D" w:rsidRPr="00533E31">
        <w:rPr>
          <w:rStyle w:val="eop"/>
          <w:rFonts w:ascii="Times New Roman" w:hAnsi="Times New Roman" w:cs="Times New Roman"/>
        </w:rPr>
        <w:t>Preparing meals</w:t>
      </w:r>
      <w:r w:rsidRPr="00533E31">
        <w:rPr>
          <w:rStyle w:val="eop"/>
          <w:rFonts w:ascii="Times New Roman" w:hAnsi="Times New Roman" w:cs="Times New Roman"/>
        </w:rPr>
        <w:t>’ icon</w:t>
      </w:r>
      <w:r w:rsidR="00966D74" w:rsidRPr="00533E31">
        <w:rPr>
          <w:rStyle w:val="eop"/>
          <w:rFonts w:ascii="Times New Roman" w:hAnsi="Times New Roman" w:cs="Times New Roman"/>
        </w:rPr>
        <w:t>]</w:t>
      </w:r>
    </w:p>
    <w:p w14:paraId="34FD356F" w14:textId="426D5BD0" w:rsidR="00966D74" w:rsidRPr="00533E31" w:rsidRDefault="00966D74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in your daily life, do you face any problems preparing food for yourself?</w:t>
      </w:r>
    </w:p>
    <w:p w14:paraId="13AC45E7" w14:textId="77777777" w:rsidR="005F10E1" w:rsidRPr="00533E31" w:rsidRDefault="005F10E1" w:rsidP="00ED25F9">
      <w:pPr>
        <w:pStyle w:val="Body"/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If yes:</w:t>
      </w:r>
    </w:p>
    <w:p w14:paraId="530279C5" w14:textId="77777777" w:rsidR="005F10E1" w:rsidRPr="00533E31" w:rsidRDefault="005F10E1" w:rsidP="00ED25F9">
      <w:pPr>
        <w:pStyle w:val="Body"/>
        <w:numPr>
          <w:ilvl w:val="0"/>
          <w:numId w:val="15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hat kind of problems?</w:t>
      </w:r>
    </w:p>
    <w:p w14:paraId="21066604" w14:textId="77777777" w:rsidR="005F10E1" w:rsidRPr="00533E31" w:rsidRDefault="005F10E1" w:rsidP="00ED25F9">
      <w:pPr>
        <w:pStyle w:val="Body"/>
        <w:numPr>
          <w:ilvl w:val="0"/>
          <w:numId w:val="15"/>
        </w:numPr>
        <w:ind w:left="1800"/>
        <w:rPr>
          <w:rStyle w:val="eop"/>
          <w:rFonts w:ascii="Times New Roman" w:hAnsi="Times New Roman" w:cs="Times New Roman"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0F876BDD" w14:textId="257A7242" w:rsidR="005F10E1" w:rsidRPr="00533E31" w:rsidRDefault="005F10E1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proofErr w:type="gramStart"/>
      <w:r w:rsidRPr="00533E31">
        <w:rPr>
          <w:rFonts w:ascii="Times New Roman" w:hAnsi="Times New Roman" w:cs="Times New Roman"/>
        </w:rPr>
        <w:t>Next</w:t>
      </w:r>
      <w:proofErr w:type="gramEnd"/>
      <w:r w:rsidRPr="00533E31">
        <w:rPr>
          <w:rFonts w:ascii="Times New Roman" w:hAnsi="Times New Roman" w:cs="Times New Roman"/>
        </w:rPr>
        <w:t xml:space="preserve"> we are going to talk about this one </w:t>
      </w:r>
      <w:r w:rsidRPr="00533E31">
        <w:rPr>
          <w:rStyle w:val="eop"/>
          <w:rFonts w:ascii="Times New Roman" w:hAnsi="Times New Roman" w:cs="Times New Roman"/>
        </w:rPr>
        <w:t xml:space="preserve">[Point to ‘Housecleaning and home maintenance’ icon] </w:t>
      </w:r>
    </w:p>
    <w:p w14:paraId="105D9812" w14:textId="2E6145DC" w:rsidR="00966D74" w:rsidRPr="00533E31" w:rsidRDefault="00966D74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in your daily life, do you face any problems looking after your home? (</w:t>
      </w:r>
      <w:proofErr w:type="gramStart"/>
      <w:r w:rsidRPr="00533E31">
        <w:rPr>
          <w:rStyle w:val="eop"/>
          <w:rFonts w:ascii="Times New Roman" w:hAnsi="Times New Roman" w:cs="Times New Roman"/>
        </w:rPr>
        <w:t>e.g.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doing laundry, washing dishes, maintaining the garden </w:t>
      </w:r>
      <w:proofErr w:type="spellStart"/>
      <w:r w:rsidRPr="00533E31">
        <w:rPr>
          <w:rStyle w:val="eop"/>
          <w:rFonts w:ascii="Times New Roman" w:hAnsi="Times New Roman" w:cs="Times New Roman"/>
        </w:rPr>
        <w:t>etc</w:t>
      </w:r>
      <w:proofErr w:type="spellEnd"/>
      <w:r w:rsidRPr="00533E31">
        <w:rPr>
          <w:rStyle w:val="eop"/>
          <w:rFonts w:ascii="Times New Roman" w:hAnsi="Times New Roman" w:cs="Times New Roman"/>
        </w:rPr>
        <w:t>)</w:t>
      </w:r>
    </w:p>
    <w:p w14:paraId="4EBD440F" w14:textId="77777777" w:rsidR="005F10E1" w:rsidRPr="00533E31" w:rsidRDefault="005F10E1" w:rsidP="00ED25F9">
      <w:pPr>
        <w:pStyle w:val="Body"/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If yes:</w:t>
      </w:r>
    </w:p>
    <w:p w14:paraId="4DE8E57D" w14:textId="77777777" w:rsidR="005F10E1" w:rsidRPr="00533E31" w:rsidRDefault="005F10E1" w:rsidP="00ED25F9">
      <w:pPr>
        <w:pStyle w:val="Body"/>
        <w:numPr>
          <w:ilvl w:val="0"/>
          <w:numId w:val="16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hat kind of problems?</w:t>
      </w:r>
    </w:p>
    <w:p w14:paraId="7AB8D7C7" w14:textId="77777777" w:rsidR="005F10E1" w:rsidRPr="00533E31" w:rsidRDefault="005F10E1" w:rsidP="00ED25F9">
      <w:pPr>
        <w:pStyle w:val="Body"/>
        <w:numPr>
          <w:ilvl w:val="0"/>
          <w:numId w:val="16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1D1AC8AC" w14:textId="5185E65E" w:rsidR="005F10E1" w:rsidRPr="00533E31" w:rsidRDefault="005F10E1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lastRenderedPageBreak/>
        <w:t xml:space="preserve">Next we are going to talk about this one </w:t>
      </w:r>
      <w:r w:rsidRPr="00533E31">
        <w:rPr>
          <w:rStyle w:val="eop"/>
          <w:rFonts w:ascii="Times New Roman" w:hAnsi="Times New Roman" w:cs="Times New Roman"/>
        </w:rPr>
        <w:t xml:space="preserve">[Point to ‘Managing medications’ icon] </w:t>
      </w:r>
    </w:p>
    <w:p w14:paraId="31505C0F" w14:textId="287E3AB2" w:rsidR="005F10E1" w:rsidRPr="00533E31" w:rsidRDefault="005F10E1" w:rsidP="00ED25F9">
      <w:pPr>
        <w:pStyle w:val="Body"/>
        <w:ind w:left="72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Ask: Do you current</w:t>
      </w:r>
      <w:r w:rsidR="00ED25F9" w:rsidRPr="00533E31">
        <w:rPr>
          <w:rStyle w:val="eop"/>
          <w:rFonts w:ascii="Times New Roman" w:hAnsi="Times New Roman" w:cs="Times New Roman"/>
          <w:i/>
          <w:lang w:val="en-AU"/>
        </w:rPr>
        <w:t>ly</w:t>
      </w: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 take any medications? If yes, continue asking the following questions</w:t>
      </w:r>
      <w:r w:rsidR="00ED25F9" w:rsidRPr="00533E31">
        <w:rPr>
          <w:rStyle w:val="eop"/>
          <w:rFonts w:ascii="Times New Roman" w:hAnsi="Times New Roman" w:cs="Times New Roman"/>
          <w:i/>
          <w:lang w:val="en-AU"/>
        </w:rPr>
        <w:t>.</w:t>
      </w: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 </w:t>
      </w:r>
      <w:r w:rsidR="00ED25F9" w:rsidRPr="00533E31">
        <w:rPr>
          <w:rStyle w:val="eop"/>
          <w:rFonts w:ascii="Times New Roman" w:hAnsi="Times New Roman" w:cs="Times New Roman"/>
          <w:i/>
          <w:lang w:val="en-AU"/>
        </w:rPr>
        <w:t>I</w:t>
      </w: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f no, move onto ‘communication’ section. </w:t>
      </w:r>
    </w:p>
    <w:p w14:paraId="0A121B07" w14:textId="69A6712B" w:rsidR="005F10E1" w:rsidRPr="00533E31" w:rsidRDefault="005F10E1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in your daily life, do you face any problems managing any medications you take? </w:t>
      </w:r>
      <w:r w:rsidRPr="00533E31">
        <w:rPr>
          <w:rStyle w:val="eop"/>
          <w:rFonts w:ascii="Times New Roman" w:hAnsi="Times New Roman" w:cs="Times New Roman"/>
          <w:i/>
          <w:lang w:val="en-AU"/>
        </w:rPr>
        <w:t>If yes:</w:t>
      </w:r>
    </w:p>
    <w:p w14:paraId="73A39995" w14:textId="77777777" w:rsidR="005F10E1" w:rsidRPr="00533E31" w:rsidRDefault="005F10E1" w:rsidP="00ED25F9">
      <w:pPr>
        <w:pStyle w:val="Body"/>
        <w:numPr>
          <w:ilvl w:val="0"/>
          <w:numId w:val="18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hat kind of problems?</w:t>
      </w:r>
    </w:p>
    <w:p w14:paraId="6647D240" w14:textId="77777777" w:rsidR="005F10E1" w:rsidRPr="00533E31" w:rsidRDefault="005F10E1" w:rsidP="00ED25F9">
      <w:pPr>
        <w:pStyle w:val="Body"/>
        <w:numPr>
          <w:ilvl w:val="0"/>
          <w:numId w:val="18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6828088C" w14:textId="614EC224" w:rsidR="00ED25F9" w:rsidRPr="00852349" w:rsidRDefault="00ED25F9" w:rsidP="00852349">
      <w:pPr>
        <w:pStyle w:val="Body"/>
        <w:jc w:val="center"/>
        <w:rPr>
          <w:rStyle w:val="eop"/>
          <w:rFonts w:ascii="Times New Roman" w:hAnsi="Times New Roman" w:cs="Times New Roman"/>
          <w:b/>
          <w:bCs/>
          <w:lang w:val="en-AU"/>
        </w:rPr>
      </w:pPr>
      <w:r w:rsidRPr="00852349">
        <w:rPr>
          <w:rStyle w:val="eop"/>
          <w:rFonts w:ascii="Times New Roman" w:hAnsi="Times New Roman" w:cs="Times New Roman"/>
          <w:b/>
          <w:bCs/>
          <w:lang w:val="en-AU"/>
        </w:rPr>
        <w:t>[</w:t>
      </w:r>
      <w:r w:rsidR="00545E34" w:rsidRPr="00852349">
        <w:rPr>
          <w:rStyle w:val="eop"/>
          <w:rFonts w:ascii="Times New Roman" w:hAnsi="Times New Roman" w:cs="Times New Roman"/>
          <w:b/>
          <w:bCs/>
          <w:lang w:val="en-AU"/>
        </w:rPr>
        <w:t xml:space="preserve">Break: </w:t>
      </w:r>
      <w:r w:rsidRPr="00852349">
        <w:rPr>
          <w:rStyle w:val="eop"/>
          <w:rFonts w:ascii="Times New Roman" w:hAnsi="Times New Roman" w:cs="Times New Roman"/>
          <w:b/>
          <w:bCs/>
          <w:lang w:val="en-AU"/>
        </w:rPr>
        <w:t xml:space="preserve">“We’re </w:t>
      </w:r>
      <w:r w:rsidR="00545E34" w:rsidRPr="00852349">
        <w:rPr>
          <w:rStyle w:val="eop"/>
          <w:rFonts w:ascii="Times New Roman" w:hAnsi="Times New Roman" w:cs="Times New Roman"/>
          <w:b/>
          <w:bCs/>
          <w:lang w:val="en-AU"/>
        </w:rPr>
        <w:t>almost</w:t>
      </w:r>
      <w:r w:rsidRPr="00852349">
        <w:rPr>
          <w:rStyle w:val="eop"/>
          <w:rFonts w:ascii="Times New Roman" w:hAnsi="Times New Roman" w:cs="Times New Roman"/>
          <w:b/>
          <w:bCs/>
          <w:lang w:val="en-AU"/>
        </w:rPr>
        <w:t xml:space="preserve"> halfway through. Do you want to take a break?” If yes, take a </w:t>
      </w:r>
      <w:proofErr w:type="gramStart"/>
      <w:r w:rsidRPr="00852349">
        <w:rPr>
          <w:rStyle w:val="eop"/>
          <w:rFonts w:ascii="Times New Roman" w:hAnsi="Times New Roman" w:cs="Times New Roman"/>
          <w:b/>
          <w:bCs/>
          <w:lang w:val="en-AU"/>
        </w:rPr>
        <w:t>5 minute</w:t>
      </w:r>
      <w:proofErr w:type="gramEnd"/>
      <w:r w:rsidRPr="00852349">
        <w:rPr>
          <w:rStyle w:val="eop"/>
          <w:rFonts w:ascii="Times New Roman" w:hAnsi="Times New Roman" w:cs="Times New Roman"/>
          <w:b/>
          <w:bCs/>
          <w:lang w:val="en-AU"/>
        </w:rPr>
        <w:t xml:space="preserve"> break. If no, keep going]</w:t>
      </w:r>
    </w:p>
    <w:p w14:paraId="62FC790F" w14:textId="38FA371F" w:rsidR="00ED25F9" w:rsidRPr="00533E31" w:rsidRDefault="00ED25F9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Next we are going to talk about this one </w:t>
      </w:r>
      <w:r w:rsidRPr="00533E31">
        <w:rPr>
          <w:rStyle w:val="eop"/>
          <w:rFonts w:ascii="Times New Roman" w:hAnsi="Times New Roman" w:cs="Times New Roman"/>
        </w:rPr>
        <w:t xml:space="preserve">[Point to ‘Communications’ icon] </w:t>
      </w:r>
    </w:p>
    <w:p w14:paraId="0869C1DC" w14:textId="4942B2DE" w:rsidR="00ED25F9" w:rsidRPr="00533E31" w:rsidRDefault="00ED25F9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in your daily life, do you face any problems getting in contact with other people (e.g. getting in touch with family, friends, service providers </w:t>
      </w:r>
      <w:proofErr w:type="spellStart"/>
      <w:r w:rsidRPr="00533E31">
        <w:rPr>
          <w:rStyle w:val="eop"/>
          <w:rFonts w:ascii="Times New Roman" w:hAnsi="Times New Roman" w:cs="Times New Roman"/>
        </w:rPr>
        <w:t>etc</w:t>
      </w:r>
      <w:proofErr w:type="spellEnd"/>
      <w:r w:rsidRPr="00533E31">
        <w:rPr>
          <w:rStyle w:val="eop"/>
          <w:rFonts w:ascii="Times New Roman" w:hAnsi="Times New Roman" w:cs="Times New Roman"/>
        </w:rPr>
        <w:t xml:space="preserve">) </w:t>
      </w:r>
    </w:p>
    <w:p w14:paraId="11CE7F13" w14:textId="0665BF55" w:rsidR="00ED25F9" w:rsidRPr="00533E31" w:rsidRDefault="00ED25F9" w:rsidP="00ED25F9">
      <w:pPr>
        <w:pStyle w:val="ListParagraph"/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If yes:</w:t>
      </w:r>
    </w:p>
    <w:p w14:paraId="39EDBF6A" w14:textId="77777777" w:rsidR="00ED25F9" w:rsidRPr="00533E31" w:rsidRDefault="00ED25F9" w:rsidP="00ED25F9">
      <w:pPr>
        <w:pStyle w:val="Body"/>
        <w:numPr>
          <w:ilvl w:val="0"/>
          <w:numId w:val="19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hat kind of problems?</w:t>
      </w:r>
    </w:p>
    <w:p w14:paraId="70D5123B" w14:textId="77777777" w:rsidR="00ED25F9" w:rsidRPr="00533E31" w:rsidRDefault="00ED25F9" w:rsidP="00ED25F9">
      <w:pPr>
        <w:pStyle w:val="Body"/>
        <w:numPr>
          <w:ilvl w:val="0"/>
          <w:numId w:val="19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3B882763" w14:textId="3673A2D9" w:rsidR="00ED25F9" w:rsidRPr="00533E31" w:rsidRDefault="00ED25F9" w:rsidP="00ED25F9">
      <w:pPr>
        <w:pStyle w:val="ListParagraph"/>
        <w:numPr>
          <w:ilvl w:val="0"/>
          <w:numId w:val="17"/>
        </w:numPr>
        <w:rPr>
          <w:rStyle w:val="eop"/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Next we are going to talk about this one </w:t>
      </w:r>
      <w:r w:rsidRPr="00533E31">
        <w:rPr>
          <w:rStyle w:val="eop"/>
          <w:rFonts w:ascii="Times New Roman" w:hAnsi="Times New Roman" w:cs="Times New Roman"/>
        </w:rPr>
        <w:t xml:space="preserve">[Point to ‘Managing finances’ icon] </w:t>
      </w:r>
    </w:p>
    <w:p w14:paraId="715BC1C6" w14:textId="2D12BC21" w:rsidR="00ED25F9" w:rsidRPr="00533E31" w:rsidRDefault="00ED25F9" w:rsidP="00ED25F9">
      <w:pPr>
        <w:pStyle w:val="ListParagraph"/>
        <w:numPr>
          <w:ilvl w:val="0"/>
          <w:numId w:val="12"/>
        </w:numPr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</w:rPr>
        <w:t xml:space="preserve">In </w:t>
      </w:r>
      <w:proofErr w:type="gramStart"/>
      <w:r w:rsidRPr="00533E31">
        <w:rPr>
          <w:rStyle w:val="eop"/>
          <w:rFonts w:ascii="Times New Roman" w:hAnsi="Times New Roman" w:cs="Times New Roman"/>
        </w:rPr>
        <w:t>general</w:t>
      </w:r>
      <w:proofErr w:type="gramEnd"/>
      <w:r w:rsidRPr="00533E31">
        <w:rPr>
          <w:rStyle w:val="eop"/>
          <w:rFonts w:ascii="Times New Roman" w:hAnsi="Times New Roman" w:cs="Times New Roman"/>
        </w:rPr>
        <w:t xml:space="preserve"> in your daily life, do you face any problems managing your money? </w:t>
      </w:r>
    </w:p>
    <w:p w14:paraId="6825CDB3" w14:textId="77777777" w:rsidR="00ED25F9" w:rsidRPr="00533E31" w:rsidRDefault="00ED25F9" w:rsidP="00ED25F9">
      <w:pPr>
        <w:pStyle w:val="ListParagraph"/>
        <w:ind w:left="108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If yes:</w:t>
      </w:r>
    </w:p>
    <w:p w14:paraId="0D514723" w14:textId="77777777" w:rsidR="00ED25F9" w:rsidRPr="00533E31" w:rsidRDefault="00ED25F9" w:rsidP="004D2F80">
      <w:pPr>
        <w:pStyle w:val="Body"/>
        <w:numPr>
          <w:ilvl w:val="0"/>
          <w:numId w:val="20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>What kind of problems?</w:t>
      </w:r>
    </w:p>
    <w:p w14:paraId="0222CDE7" w14:textId="77777777" w:rsidR="00ED25F9" w:rsidRPr="00533E31" w:rsidRDefault="00ED25F9" w:rsidP="004D2F80">
      <w:pPr>
        <w:pStyle w:val="Body"/>
        <w:numPr>
          <w:ilvl w:val="0"/>
          <w:numId w:val="20"/>
        </w:numPr>
        <w:ind w:left="1800"/>
        <w:rPr>
          <w:rStyle w:val="eop"/>
          <w:rFonts w:ascii="Times New Roman" w:hAnsi="Times New Roman" w:cs="Times New Roman"/>
          <w:i/>
          <w:lang w:val="en-AU"/>
        </w:rPr>
      </w:pPr>
      <w:r w:rsidRPr="00533E31">
        <w:rPr>
          <w:rStyle w:val="eop"/>
          <w:rFonts w:ascii="Times New Roman" w:hAnsi="Times New Roman" w:cs="Times New Roman"/>
          <w:i/>
          <w:lang w:val="en-AU"/>
        </w:rPr>
        <w:t xml:space="preserve">How do you currently manage these problems? </w:t>
      </w:r>
    </w:p>
    <w:p w14:paraId="44ED54B2" w14:textId="655A395D" w:rsidR="00985C9A" w:rsidRDefault="00985C9A" w:rsidP="00533E31">
      <w:pPr>
        <w:pStyle w:val="Body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57A37D" w14:textId="77777777" w:rsidR="009044CA" w:rsidRDefault="009044CA" w:rsidP="00533E31">
      <w:pPr>
        <w:pStyle w:val="Body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714990" w14:textId="76EEDEFC" w:rsidR="00533E31" w:rsidRDefault="00533E31" w:rsidP="00533E31">
      <w:pPr>
        <w:pStyle w:val="Body"/>
        <w:spacing w:after="0" w:line="240" w:lineRule="auto"/>
        <w:rPr>
          <w:rFonts w:ascii="Times New Roman" w:hAnsi="Times New Roman" w:cs="Times New Roman"/>
          <w:b/>
          <w:bCs/>
        </w:rPr>
      </w:pPr>
      <w:r w:rsidRPr="00533E31">
        <w:rPr>
          <w:rFonts w:ascii="Times New Roman" w:hAnsi="Times New Roman" w:cs="Times New Roman"/>
          <w:b/>
          <w:bCs/>
        </w:rPr>
        <w:t xml:space="preserve">Demographic Questionnaire  </w:t>
      </w:r>
    </w:p>
    <w:p w14:paraId="4354B75C" w14:textId="77777777" w:rsidR="0069342B" w:rsidRPr="00533E31" w:rsidRDefault="0069342B" w:rsidP="00533E31">
      <w:pPr>
        <w:pStyle w:val="Body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7200AE7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What is your date of birth? </w:t>
      </w:r>
    </w:p>
    <w:p w14:paraId="334F27D8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What was your assigned sex at birth?</w:t>
      </w:r>
    </w:p>
    <w:p w14:paraId="7EB860D5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Male</w:t>
      </w:r>
    </w:p>
    <w:p w14:paraId="0267C3A5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Female</w:t>
      </w:r>
    </w:p>
    <w:p w14:paraId="61C93295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Intersex/indeterminate/unknown </w:t>
      </w:r>
    </w:p>
    <w:p w14:paraId="7EA66D52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What is your current gender identity?</w:t>
      </w:r>
    </w:p>
    <w:p w14:paraId="51BCE8E9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Male</w:t>
      </w:r>
    </w:p>
    <w:p w14:paraId="574011E1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Female</w:t>
      </w:r>
    </w:p>
    <w:p w14:paraId="4FFAB968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Trans male/Trans man</w:t>
      </w:r>
    </w:p>
    <w:p w14:paraId="60A7AE5C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Trans female/Trans woman</w:t>
      </w:r>
    </w:p>
    <w:p w14:paraId="1BD8E8A0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Genderqueer/Gender non-conforming</w:t>
      </w:r>
    </w:p>
    <w:p w14:paraId="6B60F67F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Different identity (please state): _________________________________________</w:t>
      </w:r>
    </w:p>
    <w:p w14:paraId="01DD6512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What is your postcode? </w:t>
      </w:r>
    </w:p>
    <w:p w14:paraId="257B0BA1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What is your main source of income? </w:t>
      </w:r>
    </w:p>
    <w:p w14:paraId="7C79D9C8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Wages/salary</w:t>
      </w:r>
    </w:p>
    <w:p w14:paraId="69A4CAA2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Government pension or allowance </w:t>
      </w:r>
    </w:p>
    <w:p w14:paraId="71FEA827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Child support or maintenance </w:t>
      </w:r>
    </w:p>
    <w:p w14:paraId="5185D14F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Superannuation or annuity </w:t>
      </w:r>
    </w:p>
    <w:p w14:paraId="15BBA855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Workers Compensation </w:t>
      </w:r>
    </w:p>
    <w:p w14:paraId="5B35762E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No/None of these </w:t>
      </w:r>
    </w:p>
    <w:p w14:paraId="2D03B07B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Any other regular source, please specify _____________________________________</w:t>
      </w:r>
    </w:p>
    <w:p w14:paraId="01963C7F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Do you have any diagnoses other than Autism? Please list all that apply. </w:t>
      </w:r>
      <w:r w:rsidRPr="00533E31">
        <w:rPr>
          <w:rFonts w:ascii="Times New Roman" w:hAnsi="Times New Roman" w:cs="Times New Roman"/>
        </w:rPr>
        <w:br/>
      </w:r>
      <w:proofErr w:type="gramStart"/>
      <w:r w:rsidRPr="00533E31">
        <w:rPr>
          <w:rFonts w:ascii="Times New Roman" w:hAnsi="Times New Roman" w:cs="Times New Roman"/>
        </w:rPr>
        <w:t>e.g.</w:t>
      </w:r>
      <w:proofErr w:type="gramEnd"/>
      <w:r w:rsidRPr="00533E31">
        <w:rPr>
          <w:rFonts w:ascii="Times New Roman" w:hAnsi="Times New Roman" w:cs="Times New Roman"/>
        </w:rPr>
        <w:t xml:space="preserve"> Intellectual disability, Down syndrome, Anxiety, Depression </w:t>
      </w:r>
      <w:proofErr w:type="spellStart"/>
      <w:r w:rsidRPr="00533E31">
        <w:rPr>
          <w:rFonts w:ascii="Times New Roman" w:hAnsi="Times New Roman" w:cs="Times New Roman"/>
        </w:rPr>
        <w:t>etc</w:t>
      </w:r>
      <w:proofErr w:type="spellEnd"/>
      <w:r w:rsidRPr="00533E31">
        <w:rPr>
          <w:rFonts w:ascii="Times New Roman" w:hAnsi="Times New Roman" w:cs="Times New Roman"/>
        </w:rPr>
        <w:t xml:space="preserve"> </w:t>
      </w:r>
    </w:p>
    <w:p w14:paraId="7B9B977E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What is your ethnic background? </w:t>
      </w:r>
    </w:p>
    <w:p w14:paraId="1B0FC84B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Caucasian </w:t>
      </w:r>
    </w:p>
    <w:p w14:paraId="4783AC81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Asian </w:t>
      </w:r>
    </w:p>
    <w:p w14:paraId="217DA0BD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Hispanic </w:t>
      </w:r>
    </w:p>
    <w:p w14:paraId="6B8C3E43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African </w:t>
      </w:r>
    </w:p>
    <w:p w14:paraId="7E3D74BE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Middle Eastern </w:t>
      </w:r>
    </w:p>
    <w:p w14:paraId="16B48627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African American</w:t>
      </w:r>
    </w:p>
    <w:p w14:paraId="268B33A7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Other, please specify: _______________________________________</w:t>
      </w:r>
    </w:p>
    <w:p w14:paraId="45494AF6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Are you of Aboriginal and/or Torres Strait Islander origin? </w:t>
      </w:r>
    </w:p>
    <w:p w14:paraId="27CD892C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No</w:t>
      </w:r>
    </w:p>
    <w:p w14:paraId="1314339B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Aboriginal, </w:t>
      </w:r>
    </w:p>
    <w:p w14:paraId="090C73E4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Torres Strait Islander </w:t>
      </w:r>
    </w:p>
    <w:p w14:paraId="3DC6963E" w14:textId="77777777" w:rsidR="00533E31" w:rsidRPr="00533E31" w:rsidRDefault="00533E31" w:rsidP="00533E31">
      <w:pPr>
        <w:pStyle w:val="Body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>Aboriginal and Torres Strait Islander</w:t>
      </w:r>
    </w:p>
    <w:p w14:paraId="067EAD02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What kind of accommodation do you currently live in? </w:t>
      </w:r>
    </w:p>
    <w:p w14:paraId="44BFC918" w14:textId="77777777" w:rsidR="00533E31" w:rsidRPr="00533E31" w:rsidRDefault="00533E31" w:rsidP="00533E31">
      <w:pPr>
        <w:pStyle w:val="Body"/>
        <w:spacing w:after="0" w:line="240" w:lineRule="auto"/>
        <w:rPr>
          <w:rFonts w:ascii="Times New Roman" w:hAnsi="Times New Roman" w:cs="Times New Roman"/>
        </w:rPr>
      </w:pPr>
      <w:proofErr w:type="gramStart"/>
      <w:r w:rsidRPr="00533E31">
        <w:rPr>
          <w:rFonts w:ascii="Times New Roman" w:hAnsi="Times New Roman" w:cs="Times New Roman"/>
        </w:rPr>
        <w:t>e.g.</w:t>
      </w:r>
      <w:proofErr w:type="gramEnd"/>
      <w:r w:rsidRPr="00533E31">
        <w:rPr>
          <w:rFonts w:ascii="Times New Roman" w:hAnsi="Times New Roman" w:cs="Times New Roman"/>
        </w:rPr>
        <w:t xml:space="preserve"> privately rented flat or house, residential or nursing home, supported lodging </w:t>
      </w:r>
      <w:proofErr w:type="spellStart"/>
      <w:r w:rsidRPr="00533E31">
        <w:rPr>
          <w:rFonts w:ascii="Times New Roman" w:hAnsi="Times New Roman" w:cs="Times New Roman"/>
        </w:rPr>
        <w:t>etc</w:t>
      </w:r>
      <w:proofErr w:type="spellEnd"/>
    </w:p>
    <w:p w14:paraId="0C926D5F" w14:textId="77777777" w:rsidR="00533E31" w:rsidRPr="00533E31" w:rsidRDefault="00533E31" w:rsidP="0069342B">
      <w:pPr>
        <w:pStyle w:val="Body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</w:rPr>
      </w:pPr>
      <w:r w:rsidRPr="00533E31">
        <w:rPr>
          <w:rFonts w:ascii="Times New Roman" w:hAnsi="Times New Roman" w:cs="Times New Roman"/>
        </w:rPr>
        <w:t xml:space="preserve">Please list all those who share your residence with you (number of people and relationship to you) </w:t>
      </w:r>
      <w:proofErr w:type="gramStart"/>
      <w:r w:rsidRPr="00533E31">
        <w:rPr>
          <w:rFonts w:ascii="Times New Roman" w:hAnsi="Times New Roman" w:cs="Times New Roman"/>
        </w:rPr>
        <w:t>e.g.</w:t>
      </w:r>
      <w:proofErr w:type="gramEnd"/>
      <w:r w:rsidRPr="00533E31">
        <w:rPr>
          <w:rFonts w:ascii="Times New Roman" w:hAnsi="Times New Roman" w:cs="Times New Roman"/>
        </w:rPr>
        <w:t xml:space="preserve"> partner, relatives, housemates </w:t>
      </w:r>
      <w:proofErr w:type="spellStart"/>
      <w:r w:rsidRPr="00533E31">
        <w:rPr>
          <w:rFonts w:ascii="Times New Roman" w:hAnsi="Times New Roman" w:cs="Times New Roman"/>
        </w:rPr>
        <w:t>etc</w:t>
      </w:r>
      <w:proofErr w:type="spell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707"/>
        <w:gridCol w:w="2723"/>
      </w:tblGrid>
      <w:tr w:rsidR="00533E31" w:rsidRPr="00533E31" w14:paraId="00C3ADD2" w14:textId="77777777" w:rsidTr="00937C9B">
        <w:trPr>
          <w:trHeight w:val="271"/>
        </w:trPr>
        <w:tc>
          <w:tcPr>
            <w:tcW w:w="2707" w:type="dxa"/>
          </w:tcPr>
          <w:p w14:paraId="687A8C35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 xml:space="preserve">Person </w:t>
            </w:r>
          </w:p>
        </w:tc>
        <w:tc>
          <w:tcPr>
            <w:tcW w:w="2723" w:type="dxa"/>
          </w:tcPr>
          <w:p w14:paraId="4061BE05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 xml:space="preserve">Relationship </w:t>
            </w:r>
          </w:p>
        </w:tc>
      </w:tr>
      <w:tr w:rsidR="00533E31" w:rsidRPr="00533E31" w14:paraId="1589DBBF" w14:textId="77777777" w:rsidTr="00937C9B">
        <w:trPr>
          <w:trHeight w:val="256"/>
        </w:trPr>
        <w:tc>
          <w:tcPr>
            <w:tcW w:w="2707" w:type="dxa"/>
          </w:tcPr>
          <w:p w14:paraId="6DF00942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23" w:type="dxa"/>
          </w:tcPr>
          <w:p w14:paraId="2CA01D1E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3E31" w:rsidRPr="00533E31" w14:paraId="5D283C12" w14:textId="77777777" w:rsidTr="00937C9B">
        <w:trPr>
          <w:trHeight w:val="271"/>
        </w:trPr>
        <w:tc>
          <w:tcPr>
            <w:tcW w:w="2707" w:type="dxa"/>
          </w:tcPr>
          <w:p w14:paraId="64BFEBAD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23" w:type="dxa"/>
          </w:tcPr>
          <w:p w14:paraId="31C13C04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3E31" w:rsidRPr="00533E31" w14:paraId="3A68977F" w14:textId="77777777" w:rsidTr="00937C9B">
        <w:trPr>
          <w:trHeight w:val="256"/>
        </w:trPr>
        <w:tc>
          <w:tcPr>
            <w:tcW w:w="2707" w:type="dxa"/>
          </w:tcPr>
          <w:p w14:paraId="6B95577A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23" w:type="dxa"/>
          </w:tcPr>
          <w:p w14:paraId="5B49D476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3E31" w:rsidRPr="00533E31" w14:paraId="78418055" w14:textId="77777777" w:rsidTr="00937C9B">
        <w:trPr>
          <w:trHeight w:val="271"/>
        </w:trPr>
        <w:tc>
          <w:tcPr>
            <w:tcW w:w="2707" w:type="dxa"/>
          </w:tcPr>
          <w:p w14:paraId="5988BACD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23" w:type="dxa"/>
          </w:tcPr>
          <w:p w14:paraId="6D73383D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3E31" w:rsidRPr="00533E31" w14:paraId="6413CC08" w14:textId="77777777" w:rsidTr="00937C9B">
        <w:trPr>
          <w:trHeight w:val="256"/>
        </w:trPr>
        <w:tc>
          <w:tcPr>
            <w:tcW w:w="2707" w:type="dxa"/>
          </w:tcPr>
          <w:p w14:paraId="03E5269B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23" w:type="dxa"/>
          </w:tcPr>
          <w:p w14:paraId="0906C72D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3E31" w:rsidRPr="00533E31" w14:paraId="59815CE2" w14:textId="77777777" w:rsidTr="00937C9B">
        <w:trPr>
          <w:trHeight w:val="271"/>
        </w:trPr>
        <w:tc>
          <w:tcPr>
            <w:tcW w:w="2707" w:type="dxa"/>
          </w:tcPr>
          <w:p w14:paraId="66874212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23" w:type="dxa"/>
          </w:tcPr>
          <w:p w14:paraId="6DFE8D58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33E31" w:rsidRPr="00533E31" w14:paraId="4085B219" w14:textId="77777777" w:rsidTr="00937C9B">
        <w:trPr>
          <w:trHeight w:val="256"/>
        </w:trPr>
        <w:tc>
          <w:tcPr>
            <w:tcW w:w="2707" w:type="dxa"/>
          </w:tcPr>
          <w:p w14:paraId="52D523F1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533E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23" w:type="dxa"/>
          </w:tcPr>
          <w:p w14:paraId="55D0A639" w14:textId="77777777" w:rsidR="00533E31" w:rsidRPr="00533E31" w:rsidRDefault="00533E31" w:rsidP="00533E31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36415C18" w14:textId="77777777" w:rsidR="00533E31" w:rsidRPr="00533E31" w:rsidRDefault="00533E31">
      <w:pPr>
        <w:pStyle w:val="Body"/>
        <w:spacing w:after="0" w:line="240" w:lineRule="auto"/>
        <w:rPr>
          <w:rFonts w:ascii="Times New Roman" w:hAnsi="Times New Roman" w:cs="Times New Roman"/>
        </w:rPr>
      </w:pPr>
    </w:p>
    <w:sectPr w:rsidR="00533E31" w:rsidRPr="00533E31">
      <w:footerReference w:type="default" r:id="rId11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6D1EC" w14:textId="77777777" w:rsidR="0074753B" w:rsidRDefault="0074753B">
      <w:r>
        <w:separator/>
      </w:r>
    </w:p>
  </w:endnote>
  <w:endnote w:type="continuationSeparator" w:id="0">
    <w:p w14:paraId="3C613EFA" w14:textId="77777777" w:rsidR="0074753B" w:rsidRDefault="0074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6BEFA" w14:textId="0CB437A7" w:rsidR="009F6F2E" w:rsidRPr="009F6F2E" w:rsidRDefault="009F6F2E" w:rsidP="009F6F2E">
    <w:pPr>
      <w:pStyle w:val="HeaderFooter"/>
      <w:jc w:val="right"/>
      <w:rPr>
        <w:rFonts w:ascii="Calibri Light" w:hAnsi="Calibri Light" w:cs="Calibri Light"/>
        <w:sz w:val="22"/>
        <w:szCs w:val="22"/>
      </w:rPr>
    </w:pPr>
    <w:r w:rsidRPr="009F6F2E">
      <w:rPr>
        <w:rFonts w:ascii="Calibri Light" w:hAnsi="Calibri Light" w:cs="Calibri Light"/>
        <w:sz w:val="22"/>
        <w:szCs w:val="22"/>
      </w:rPr>
      <w:t>Date: June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1EDA6" w14:textId="77777777" w:rsidR="0074753B" w:rsidRDefault="0074753B">
      <w:r>
        <w:separator/>
      </w:r>
    </w:p>
  </w:footnote>
  <w:footnote w:type="continuationSeparator" w:id="0">
    <w:p w14:paraId="6FD1A3AB" w14:textId="77777777" w:rsidR="0074753B" w:rsidRDefault="007475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0626B"/>
    <w:multiLevelType w:val="hybridMultilevel"/>
    <w:tmpl w:val="DF988C12"/>
    <w:lvl w:ilvl="0" w:tplc="9C9C81F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B8654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DCA7EE">
      <w:start w:val="1"/>
      <w:numFmt w:val="lowerRoman"/>
      <w:lvlText w:val="%3."/>
      <w:lvlJc w:val="left"/>
      <w:pPr>
        <w:ind w:left="180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1A202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D6E24A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CE9B0C">
      <w:start w:val="1"/>
      <w:numFmt w:val="lowerRoman"/>
      <w:lvlText w:val="%6."/>
      <w:lvlJc w:val="left"/>
      <w:pPr>
        <w:ind w:left="39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508101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598618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30B2F4">
      <w:start w:val="1"/>
      <w:numFmt w:val="lowerRoman"/>
      <w:lvlText w:val="%9."/>
      <w:lvlJc w:val="left"/>
      <w:pPr>
        <w:ind w:left="61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50F31CC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897C2F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95D670B"/>
    <w:multiLevelType w:val="hybridMultilevel"/>
    <w:tmpl w:val="B41E85A4"/>
    <w:lvl w:ilvl="0" w:tplc="E4B44EAC">
      <w:start w:val="10"/>
      <w:numFmt w:val="bullet"/>
      <w:lvlText w:val="•"/>
      <w:lvlJc w:val="left"/>
      <w:pPr>
        <w:ind w:left="360" w:firstLine="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C56A2"/>
    <w:multiLevelType w:val="hybridMultilevel"/>
    <w:tmpl w:val="9A2626AA"/>
    <w:lvl w:ilvl="0" w:tplc="BD30555E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2D7A16"/>
    <w:multiLevelType w:val="hybridMultilevel"/>
    <w:tmpl w:val="C29462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E74B3"/>
    <w:multiLevelType w:val="hybridMultilevel"/>
    <w:tmpl w:val="96407E20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FB477F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AC47D9"/>
    <w:multiLevelType w:val="hybridMultilevel"/>
    <w:tmpl w:val="4990B1A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F3E2224"/>
    <w:multiLevelType w:val="hybridMultilevel"/>
    <w:tmpl w:val="DF988C12"/>
    <w:styleLink w:val="ImportedStyle1"/>
    <w:lvl w:ilvl="0" w:tplc="3790F91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E494C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52C10C">
      <w:start w:val="1"/>
      <w:numFmt w:val="lowerRoman"/>
      <w:lvlText w:val="%3."/>
      <w:lvlJc w:val="left"/>
      <w:pPr>
        <w:ind w:left="180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26B64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226787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CEC30BA">
      <w:start w:val="1"/>
      <w:numFmt w:val="lowerRoman"/>
      <w:lvlText w:val="%6."/>
      <w:lvlJc w:val="left"/>
      <w:pPr>
        <w:ind w:left="39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949E7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91A13F2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3A5D2A">
      <w:start w:val="1"/>
      <w:numFmt w:val="lowerRoman"/>
      <w:lvlText w:val="%9."/>
      <w:lvlJc w:val="left"/>
      <w:pPr>
        <w:ind w:left="61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F7F460F"/>
    <w:multiLevelType w:val="hybridMultilevel"/>
    <w:tmpl w:val="C046C668"/>
    <w:styleLink w:val="ImportedStyle2"/>
    <w:lvl w:ilvl="0" w:tplc="369C573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0206D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1277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3EE52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F4DB9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5C5F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8C1C2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7C80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86ED2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8DD3B00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DB62D3B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4F82B31"/>
    <w:multiLevelType w:val="hybridMultilevel"/>
    <w:tmpl w:val="40BCFE42"/>
    <w:numStyleLink w:val="ImportedStyle3"/>
  </w:abstractNum>
  <w:abstractNum w:abstractNumId="14" w15:restartNumberingAfterBreak="0">
    <w:nsid w:val="48C73930"/>
    <w:multiLevelType w:val="hybridMultilevel"/>
    <w:tmpl w:val="4E940ABC"/>
    <w:lvl w:ilvl="0" w:tplc="1E40F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CCB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60AF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8FF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4E37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E014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9C7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E86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1AA1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EF252F"/>
    <w:multiLevelType w:val="hybridMultilevel"/>
    <w:tmpl w:val="C046C668"/>
    <w:numStyleLink w:val="ImportedStyle2"/>
  </w:abstractNum>
  <w:abstractNum w:abstractNumId="16" w15:restartNumberingAfterBreak="0">
    <w:nsid w:val="51BF5D12"/>
    <w:multiLevelType w:val="hybridMultilevel"/>
    <w:tmpl w:val="DF988C12"/>
    <w:numStyleLink w:val="ImportedStyle1"/>
  </w:abstractNum>
  <w:abstractNum w:abstractNumId="17" w15:restartNumberingAfterBreak="0">
    <w:nsid w:val="53BF68DB"/>
    <w:multiLevelType w:val="hybridMultilevel"/>
    <w:tmpl w:val="AB6F772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5544CEFC"/>
    <w:multiLevelType w:val="hybridMultilevel"/>
    <w:tmpl w:val="DE323B02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562920A9"/>
    <w:multiLevelType w:val="hybridMultilevel"/>
    <w:tmpl w:val="452E71B4"/>
    <w:lvl w:ilvl="0" w:tplc="E2DCD450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196D81"/>
    <w:multiLevelType w:val="hybridMultilevel"/>
    <w:tmpl w:val="40BCFE42"/>
    <w:lvl w:ilvl="0" w:tplc="01E29AF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D8E9F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E2DB92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1EFF9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1E9C9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628EFC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402B9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F582DD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666740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C3E6DBB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56C3A2E"/>
    <w:multiLevelType w:val="hybridMultilevel"/>
    <w:tmpl w:val="6C4AC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244F9B"/>
    <w:multiLevelType w:val="hybridMultilevel"/>
    <w:tmpl w:val="40BCFE42"/>
    <w:styleLink w:val="ImportedStyle3"/>
    <w:lvl w:ilvl="0" w:tplc="C60A124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6CFE5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FC72CE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00397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D64EC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EA026A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0611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30EAB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A4415C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7B0D7E68"/>
    <w:multiLevelType w:val="hybridMultilevel"/>
    <w:tmpl w:val="2F8A2CD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0"/>
  </w:num>
  <w:num w:numId="4">
    <w:abstractNumId w:val="15"/>
  </w:num>
  <w:num w:numId="5">
    <w:abstractNumId w:val="16"/>
    <w:lvlOverride w:ilvl="0">
      <w:startOverride w:val="12"/>
    </w:lvlOverride>
  </w:num>
  <w:num w:numId="6">
    <w:abstractNumId w:val="23"/>
  </w:num>
  <w:num w:numId="7">
    <w:abstractNumId w:val="13"/>
  </w:num>
  <w:num w:numId="8">
    <w:abstractNumId w:val="16"/>
    <w:lvlOverride w:ilvl="0">
      <w:startOverride w:val="13"/>
    </w:lvlOverride>
  </w:num>
  <w:num w:numId="9">
    <w:abstractNumId w:val="5"/>
  </w:num>
  <w:num w:numId="10">
    <w:abstractNumId w:val="8"/>
  </w:num>
  <w:num w:numId="11">
    <w:abstractNumId w:val="3"/>
  </w:num>
  <w:num w:numId="12">
    <w:abstractNumId w:val="22"/>
  </w:num>
  <w:num w:numId="13">
    <w:abstractNumId w:val="6"/>
  </w:num>
  <w:num w:numId="14">
    <w:abstractNumId w:val="7"/>
  </w:num>
  <w:num w:numId="15">
    <w:abstractNumId w:val="2"/>
  </w:num>
  <w:num w:numId="16">
    <w:abstractNumId w:val="11"/>
  </w:num>
  <w:num w:numId="17">
    <w:abstractNumId w:val="4"/>
  </w:num>
  <w:num w:numId="18">
    <w:abstractNumId w:val="21"/>
  </w:num>
  <w:num w:numId="19">
    <w:abstractNumId w:val="24"/>
  </w:num>
  <w:num w:numId="20">
    <w:abstractNumId w:val="1"/>
  </w:num>
  <w:num w:numId="21">
    <w:abstractNumId w:val="12"/>
  </w:num>
  <w:num w:numId="22">
    <w:abstractNumId w:val="20"/>
  </w:num>
  <w:num w:numId="23">
    <w:abstractNumId w:val="14"/>
  </w:num>
  <w:num w:numId="24">
    <w:abstractNumId w:val="17"/>
  </w:num>
  <w:num w:numId="25">
    <w:abstractNumId w:val="18"/>
  </w:num>
  <w:num w:numId="26">
    <w:abstractNumId w:val="19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565"/>
    <w:rsid w:val="00005E4E"/>
    <w:rsid w:val="00007EFF"/>
    <w:rsid w:val="00036AA7"/>
    <w:rsid w:val="000642A6"/>
    <w:rsid w:val="00070229"/>
    <w:rsid w:val="00076F37"/>
    <w:rsid w:val="0008588A"/>
    <w:rsid w:val="000956FB"/>
    <w:rsid w:val="000E7E2D"/>
    <w:rsid w:val="001D0BF9"/>
    <w:rsid w:val="001D526D"/>
    <w:rsid w:val="00237FBF"/>
    <w:rsid w:val="003243D8"/>
    <w:rsid w:val="00325B0D"/>
    <w:rsid w:val="004108A7"/>
    <w:rsid w:val="0049745A"/>
    <w:rsid w:val="004A4C72"/>
    <w:rsid w:val="004C78E5"/>
    <w:rsid w:val="004D2F80"/>
    <w:rsid w:val="00533E31"/>
    <w:rsid w:val="00542565"/>
    <w:rsid w:val="00545E34"/>
    <w:rsid w:val="00551504"/>
    <w:rsid w:val="00581E5D"/>
    <w:rsid w:val="005A2A3C"/>
    <w:rsid w:val="005A2CC5"/>
    <w:rsid w:val="005A7DB7"/>
    <w:rsid w:val="005F10E1"/>
    <w:rsid w:val="0069342B"/>
    <w:rsid w:val="006A771E"/>
    <w:rsid w:val="006B6DE9"/>
    <w:rsid w:val="0074753B"/>
    <w:rsid w:val="0077613B"/>
    <w:rsid w:val="007A4546"/>
    <w:rsid w:val="00852349"/>
    <w:rsid w:val="00881F36"/>
    <w:rsid w:val="009044CA"/>
    <w:rsid w:val="00966D74"/>
    <w:rsid w:val="00985C9A"/>
    <w:rsid w:val="009F6CFE"/>
    <w:rsid w:val="009F6F2E"/>
    <w:rsid w:val="00A06CAA"/>
    <w:rsid w:val="00A20BF9"/>
    <w:rsid w:val="00A46F81"/>
    <w:rsid w:val="00B24341"/>
    <w:rsid w:val="00BE3D30"/>
    <w:rsid w:val="00C07717"/>
    <w:rsid w:val="00C16BC3"/>
    <w:rsid w:val="00C3082A"/>
    <w:rsid w:val="00C93079"/>
    <w:rsid w:val="00CF1C9D"/>
    <w:rsid w:val="00D0481E"/>
    <w:rsid w:val="00D91898"/>
    <w:rsid w:val="00DF6334"/>
    <w:rsid w:val="00ED25F9"/>
    <w:rsid w:val="00EF4D93"/>
    <w:rsid w:val="00F84601"/>
    <w:rsid w:val="00FB563F"/>
    <w:rsid w:val="00FC6360"/>
    <w:rsid w:val="00FD1620"/>
    <w:rsid w:val="133F3D93"/>
    <w:rsid w:val="383144A7"/>
    <w:rsid w:val="3A02E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854D9"/>
  <w15:docId w15:val="{216E5D54-EF18-468D-B14F-6303FA72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op">
    <w:name w:val="eop"/>
    <w:rPr>
      <w:lang w:val="en-US"/>
    </w:rPr>
  </w:style>
  <w:style w:type="paragraph" w:styleId="ListParagraph">
    <w:name w:val="List Paragraph"/>
    <w:uiPriority w:val="34"/>
    <w:qFormat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6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B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B0D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13B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F6F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F2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F6F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F2E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33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1273202F13F4BB1CD6E2C6E6664D1" ma:contentTypeVersion="5" ma:contentTypeDescription="Create a new document." ma:contentTypeScope="" ma:versionID="0b3f9ac542caf396ea40726297e5a40f">
  <xsd:schema xmlns:xsd="http://www.w3.org/2001/XMLSchema" xmlns:xs="http://www.w3.org/2001/XMLSchema" xmlns:p="http://schemas.microsoft.com/office/2006/metadata/properties" xmlns:ns2="1bd973c1-2548-4cd4-afca-404895341622" targetNamespace="http://schemas.microsoft.com/office/2006/metadata/properties" ma:root="true" ma:fieldsID="a349488120cdd4020cb5bd0bdb20ba38" ns2:_="">
    <xsd:import namespace="1bd973c1-2548-4cd4-afca-4048953416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973c1-2548-4cd4-afca-4048953416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6D6037-4770-4DB0-8114-880D33530C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A1C1F5-AD26-41C3-BD09-A9169A6823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27D6A4-64D4-45F4-AC12-57ACC41114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A3F79CC-CEB1-4009-8390-1F352A5D89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d973c1-2548-4cd4-afca-404895341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n Zheng</dc:creator>
  <cp:lastModifiedBy>Jane Hwang</cp:lastModifiedBy>
  <cp:revision>11</cp:revision>
  <dcterms:created xsi:type="dcterms:W3CDTF">2021-04-19T00:25:00Z</dcterms:created>
  <dcterms:modified xsi:type="dcterms:W3CDTF">2021-04-19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1273202F13F4BB1CD6E2C6E6664D1</vt:lpwstr>
  </property>
</Properties>
</file>